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2BF" w:rsidRPr="007C2423" w:rsidRDefault="004B346C">
      <w:pPr>
        <w:rPr>
          <w:rFonts w:ascii="Times New Roman" w:hAnsi="Times New Roman" w:cs="Times New Roman"/>
          <w:sz w:val="18"/>
          <w:szCs w:val="18"/>
        </w:rPr>
      </w:pPr>
      <w:r w:rsidRPr="007C2423">
        <w:rPr>
          <w:rFonts w:ascii="Times New Roman" w:hAnsi="Times New Roman" w:cs="Times New Roman"/>
          <w:b/>
          <w:sz w:val="18"/>
          <w:szCs w:val="18"/>
        </w:rPr>
        <w:t xml:space="preserve">Supplemental Table 3 </w:t>
      </w:r>
      <w:r w:rsidR="00910BD3" w:rsidRPr="007C2423">
        <w:rPr>
          <w:rFonts w:ascii="Times New Roman" w:hAnsi="Times New Roman" w:cs="Times New Roman"/>
          <w:sz w:val="18"/>
          <w:szCs w:val="18"/>
        </w:rPr>
        <w:t>Main characteristics and Quality score of studies included</w:t>
      </w:r>
      <w:r w:rsidR="007C2423" w:rsidRPr="007C2423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tbl>
      <w:tblPr>
        <w:tblStyle w:val="a5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851"/>
        <w:gridCol w:w="709"/>
        <w:gridCol w:w="1417"/>
        <w:gridCol w:w="851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C5D0C" w:rsidTr="00362582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3C5D0C" w:rsidRPr="003C5D0C" w:rsidRDefault="003C5D0C" w:rsidP="00EA3426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First Author/Yea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3C5D0C" w:rsidRPr="003C5D0C" w:rsidRDefault="003C5D0C" w:rsidP="00EA3426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Type of leukemi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3C5D0C" w:rsidRPr="003C5D0C" w:rsidRDefault="003C5D0C" w:rsidP="00EA3426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Age grou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EA3426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Ethnic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CB7C5C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Sample siz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EA3426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Type of control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EA3426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Matching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3C5D0C"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  <w:t>GSTP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3C5D0C" w:rsidRPr="00910BD3" w:rsidRDefault="003C5D0C" w:rsidP="00CB7C5C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910BD3">
              <w:rPr>
                <w:rFonts w:ascii="Arial" w:hAnsi="Arial" w:cs="Arial"/>
                <w:b/>
                <w:sz w:val="11"/>
                <w:szCs w:val="11"/>
              </w:rPr>
              <w:t>HW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3C5D0C" w:rsidRPr="00910BD3" w:rsidRDefault="003C5D0C" w:rsidP="00CB7C5C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910BD3">
              <w:rPr>
                <w:rFonts w:ascii="Arial" w:hAnsi="Arial" w:cs="Arial"/>
                <w:b/>
                <w:sz w:val="11"/>
                <w:szCs w:val="11"/>
              </w:rPr>
              <w:t>score</w:t>
            </w:r>
          </w:p>
        </w:tc>
      </w:tr>
      <w:tr w:rsidR="003C5D0C" w:rsidTr="00362582">
        <w:tc>
          <w:tcPr>
            <w:tcW w:w="1418" w:type="dxa"/>
            <w:vMerge/>
            <w:vAlign w:val="center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C5D0C" w:rsidRPr="00CB7C5C" w:rsidRDefault="003C5D0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vMerge/>
            <w:vAlign w:val="center"/>
          </w:tcPr>
          <w:p w:rsidR="003C5D0C" w:rsidRPr="00CB7C5C" w:rsidRDefault="003C5D0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bottom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bottom"/>
          </w:tcPr>
          <w:p w:rsidR="003C5D0C" w:rsidRPr="00CB7C5C" w:rsidRDefault="003C5D0C" w:rsidP="00CB7C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vMerge/>
            <w:vAlign w:val="bottom"/>
          </w:tcPr>
          <w:p w:rsidR="003C5D0C" w:rsidRPr="00CB7C5C" w:rsidRDefault="003C5D0C" w:rsidP="00CB7C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bottom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3C5D0C"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  <w:t>case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3C5D0C"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  <w:t>controls</w:t>
            </w:r>
          </w:p>
        </w:tc>
        <w:tc>
          <w:tcPr>
            <w:tcW w:w="567" w:type="dxa"/>
            <w:vMerge/>
          </w:tcPr>
          <w:p w:rsidR="003C5D0C" w:rsidRPr="00CB7C5C" w:rsidRDefault="003C5D0C" w:rsidP="00CB7C5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vMerge/>
          </w:tcPr>
          <w:p w:rsidR="003C5D0C" w:rsidRPr="00CB7C5C" w:rsidRDefault="003C5D0C" w:rsidP="00CB7C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</w:tr>
      <w:tr w:rsidR="003C5D0C" w:rsidTr="00362582">
        <w:tc>
          <w:tcPr>
            <w:tcW w:w="1418" w:type="dxa"/>
            <w:vMerge/>
            <w:vAlign w:val="center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center"/>
          </w:tcPr>
          <w:p w:rsidR="003C5D0C" w:rsidRPr="00CB7C5C" w:rsidRDefault="003C5D0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vMerge/>
            <w:vAlign w:val="center"/>
          </w:tcPr>
          <w:p w:rsidR="003C5D0C" w:rsidRPr="00CB7C5C" w:rsidRDefault="003C5D0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bottom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/>
            <w:vAlign w:val="bottom"/>
          </w:tcPr>
          <w:p w:rsidR="003C5D0C" w:rsidRPr="00CB7C5C" w:rsidRDefault="003C5D0C" w:rsidP="00CB7C5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vMerge/>
            <w:vAlign w:val="bottom"/>
          </w:tcPr>
          <w:p w:rsidR="003C5D0C" w:rsidRPr="00CB7C5C" w:rsidRDefault="003C5D0C" w:rsidP="00CB7C5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bottom"/>
          </w:tcPr>
          <w:p w:rsidR="003C5D0C" w:rsidRPr="00CB7C5C" w:rsidRDefault="003C5D0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  <w:r w:rsidRPr="003C5D0C">
              <w:rPr>
                <w:rFonts w:ascii="Arial" w:hAnsi="Arial" w:cs="Arial"/>
                <w:b/>
                <w:sz w:val="11"/>
                <w:szCs w:val="11"/>
              </w:rPr>
              <w:t>/</w:t>
            </w: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Val/V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C5D0C" w:rsidRPr="003C5D0C" w:rsidRDefault="003C5D0C" w:rsidP="00CB7C5C">
            <w:pPr>
              <w:widowControl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  <w:r w:rsidRPr="003C5D0C">
              <w:rPr>
                <w:rFonts w:ascii="Arial" w:hAnsi="Arial" w:cs="Arial"/>
                <w:b/>
                <w:sz w:val="11"/>
                <w:szCs w:val="11"/>
              </w:rPr>
              <w:t>/Va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  <w:r w:rsidRPr="003C5D0C">
              <w:rPr>
                <w:rFonts w:ascii="Arial" w:hAnsi="Arial" w:cs="Arial"/>
                <w:b/>
                <w:sz w:val="11"/>
                <w:szCs w:val="11"/>
              </w:rPr>
              <w:t>/</w:t>
            </w: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3C5D0C" w:rsidRPr="003C5D0C" w:rsidRDefault="003C5D0C" w:rsidP="00CB7C5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3C5D0C">
              <w:rPr>
                <w:rFonts w:ascii="Arial" w:hAnsi="Arial" w:cs="Arial"/>
                <w:b/>
                <w:sz w:val="11"/>
                <w:szCs w:val="11"/>
              </w:rPr>
              <w:t>Val/V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C5D0C" w:rsidRPr="003C5D0C" w:rsidRDefault="003C5D0C" w:rsidP="00CB7C5C">
            <w:pPr>
              <w:widowControl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3C5D0C">
              <w:rPr>
                <w:rFonts w:ascii="Arial" w:hAnsi="Arial" w:cs="Arial"/>
                <w:b/>
                <w:sz w:val="11"/>
                <w:szCs w:val="11"/>
              </w:rPr>
              <w:t>lle</w:t>
            </w:r>
            <w:proofErr w:type="spellEnd"/>
            <w:r w:rsidRPr="003C5D0C">
              <w:rPr>
                <w:rFonts w:ascii="Arial" w:hAnsi="Arial" w:cs="Arial"/>
                <w:b/>
                <w:sz w:val="11"/>
                <w:szCs w:val="11"/>
              </w:rPr>
              <w:t>/Val</w:t>
            </w:r>
          </w:p>
        </w:tc>
        <w:tc>
          <w:tcPr>
            <w:tcW w:w="567" w:type="dxa"/>
            <w:vMerge/>
          </w:tcPr>
          <w:p w:rsidR="003C5D0C" w:rsidRPr="00CB7C5C" w:rsidRDefault="003C5D0C" w:rsidP="00CB7C5C">
            <w:pPr>
              <w:widowControl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vMerge/>
          </w:tcPr>
          <w:p w:rsidR="003C5D0C" w:rsidRPr="00CB7C5C" w:rsidRDefault="003C5D0C" w:rsidP="00CB7C5C">
            <w:pPr>
              <w:widowControl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Allan JM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3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20/1022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9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7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Yuille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8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8/28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214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Yuan XJ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1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3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0/85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716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nalle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R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4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4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3/221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228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igullo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6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3/384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418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Voso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T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8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9/159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432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atedee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J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0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10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176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uneetha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KJ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45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8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/15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659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ilaja</w:t>
            </w:r>
            <w:proofErr w:type="spellEnd"/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K [52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0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60/248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261914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an J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55] </w:t>
            </w:r>
            <w:r w:rsidR="00CB7C5C"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5/177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881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Xi YM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58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2/15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Xi YM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8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8/15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ndegary</w:t>
            </w:r>
            <w:proofErr w:type="spellEnd"/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A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9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4/99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7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 xml:space="preserve">Chauhan PS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0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0/202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706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1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1/199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738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1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9/199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738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Kim HN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2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5/170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7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5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27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Karkucak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M [67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/67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3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8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3/248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68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2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7/248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Zhou L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1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3/204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3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C5D0C" w:rsidRPr="00CB7C5C" w:rsidTr="00362582">
        <w:tc>
          <w:tcPr>
            <w:tcW w:w="1418" w:type="dxa"/>
            <w:vAlign w:val="center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oulik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2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709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30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9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173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i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Y [74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6/231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0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uven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M [75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5/19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50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Nasr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AS [77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0/5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iu P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78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5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42/442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8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0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819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snescu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C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79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6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2/303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882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Weich</w:t>
            </w:r>
            <w:proofErr w:type="spellEnd"/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80]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6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41/141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658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-</w:t>
            </w: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itan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LN </w:t>
            </w:r>
            <w:r w:rsidR="0026191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1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6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/176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427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arasani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A </w:t>
            </w:r>
            <w:r w:rsidR="00F256A9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4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0/10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07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Rostami</w:t>
            </w:r>
            <w:proofErr w:type="spellEnd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G </w:t>
            </w:r>
            <w:r w:rsidR="00F256A9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6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04/104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7399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 w:rsidR="00F256A9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7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984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Idris HM </w:t>
            </w:r>
            <w:r w:rsidR="00F256A9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8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850" w:type="dxa"/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709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00/100</w:t>
            </w:r>
          </w:p>
        </w:tc>
        <w:tc>
          <w:tcPr>
            <w:tcW w:w="141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2113</w:t>
            </w:r>
          </w:p>
        </w:tc>
        <w:tc>
          <w:tcPr>
            <w:tcW w:w="567" w:type="dxa"/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3C5D0C" w:rsidRPr="00CB7C5C" w:rsidTr="00362582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 w:rsidR="00F256A9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9] </w:t>
            </w: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B7C5C" w:rsidRPr="00695A17" w:rsidRDefault="00CB7C5C" w:rsidP="00EA3426">
            <w:pPr>
              <w:widowControl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0.9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CB7C5C" w:rsidRPr="00695A17" w:rsidRDefault="00CB7C5C" w:rsidP="00EA342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695A17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13</w:t>
            </w:r>
          </w:p>
        </w:tc>
      </w:tr>
    </w:tbl>
    <w:p w:rsidR="00CB7C5C" w:rsidRPr="00CB7C5C" w:rsidRDefault="00CB7C5C">
      <w:pPr>
        <w:rPr>
          <w:rFonts w:ascii="Arial" w:hAnsi="Arial" w:cs="Arial"/>
          <w:sz w:val="11"/>
          <w:szCs w:val="11"/>
        </w:rPr>
      </w:pPr>
    </w:p>
    <w:sectPr w:rsidR="00CB7C5C" w:rsidRPr="00CB7C5C" w:rsidSect="00EA342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6D3" w:rsidRDefault="006E06D3" w:rsidP="00CB7C5C">
      <w:r>
        <w:separator/>
      </w:r>
    </w:p>
  </w:endnote>
  <w:endnote w:type="continuationSeparator" w:id="0">
    <w:p w:rsidR="006E06D3" w:rsidRDefault="006E06D3" w:rsidP="00CB7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6D3" w:rsidRDefault="006E06D3" w:rsidP="00CB7C5C">
      <w:r>
        <w:separator/>
      </w:r>
    </w:p>
  </w:footnote>
  <w:footnote w:type="continuationSeparator" w:id="0">
    <w:p w:rsidR="006E06D3" w:rsidRDefault="006E06D3" w:rsidP="00CB7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872"/>
    <w:rsid w:val="00166872"/>
    <w:rsid w:val="00261914"/>
    <w:rsid w:val="00362582"/>
    <w:rsid w:val="003C5D0C"/>
    <w:rsid w:val="004B346C"/>
    <w:rsid w:val="006E06D3"/>
    <w:rsid w:val="00761F1C"/>
    <w:rsid w:val="007C2423"/>
    <w:rsid w:val="007E7520"/>
    <w:rsid w:val="00910BD3"/>
    <w:rsid w:val="00BA487F"/>
    <w:rsid w:val="00BE1654"/>
    <w:rsid w:val="00CB7C5C"/>
    <w:rsid w:val="00CC496C"/>
    <w:rsid w:val="00DB0D75"/>
    <w:rsid w:val="00E622BF"/>
    <w:rsid w:val="00EA3426"/>
    <w:rsid w:val="00F256A9"/>
    <w:rsid w:val="00FD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C5C"/>
    <w:rPr>
      <w:sz w:val="18"/>
      <w:szCs w:val="18"/>
    </w:rPr>
  </w:style>
  <w:style w:type="table" w:styleId="a5">
    <w:name w:val="Table Grid"/>
    <w:basedOn w:val="a1"/>
    <w:uiPriority w:val="59"/>
    <w:rsid w:val="00CB7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10BD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C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C5C"/>
    <w:rPr>
      <w:sz w:val="18"/>
      <w:szCs w:val="18"/>
    </w:rPr>
  </w:style>
  <w:style w:type="table" w:styleId="a5">
    <w:name w:val="Table Grid"/>
    <w:basedOn w:val="a1"/>
    <w:uiPriority w:val="59"/>
    <w:rsid w:val="00CB7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10B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2-05-26T01:06:00Z</dcterms:created>
  <dcterms:modified xsi:type="dcterms:W3CDTF">2022-06-22T09:33:00Z</dcterms:modified>
</cp:coreProperties>
</file>